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C6E4A" w14:textId="43A7D33E" w:rsidR="00CA6849" w:rsidRPr="00AF3955" w:rsidRDefault="00850B6B" w:rsidP="00057870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F3955">
        <w:rPr>
          <w:rFonts w:ascii="Times New Roman" w:hAnsi="Times New Roman" w:cs="Times New Roman"/>
          <w:b/>
          <w:sz w:val="20"/>
          <w:szCs w:val="20"/>
        </w:rPr>
        <w:t>S1</w:t>
      </w:r>
      <w:r w:rsidR="00CA6849" w:rsidRPr="00AF395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53865" w:rsidRPr="00AF3955">
        <w:rPr>
          <w:rFonts w:ascii="Times New Roman" w:hAnsi="Times New Roman" w:cs="Times New Roman"/>
          <w:b/>
          <w:sz w:val="20"/>
          <w:szCs w:val="20"/>
        </w:rPr>
        <w:t>T</w:t>
      </w:r>
      <w:r w:rsidR="00CA6849" w:rsidRPr="00AF3955">
        <w:rPr>
          <w:rFonts w:ascii="Times New Roman" w:hAnsi="Times New Roman" w:cs="Times New Roman"/>
          <w:b/>
          <w:sz w:val="20"/>
          <w:szCs w:val="20"/>
        </w:rPr>
        <w:t xml:space="preserve">able. Demographic and clinical characteristics of the </w:t>
      </w:r>
      <w:r w:rsidR="000C698B" w:rsidRPr="00AF3955">
        <w:rPr>
          <w:rFonts w:ascii="Times New Roman" w:hAnsi="Times New Roman" w:cs="Times New Roman"/>
          <w:b/>
          <w:sz w:val="20"/>
          <w:szCs w:val="20"/>
        </w:rPr>
        <w:t>principal</w:t>
      </w:r>
      <w:r w:rsidR="00CA6849" w:rsidRPr="00AF395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22AF3" w:rsidRPr="00AF3955">
        <w:rPr>
          <w:rFonts w:ascii="Times New Roman" w:hAnsi="Times New Roman" w:cs="Times New Roman"/>
          <w:b/>
          <w:sz w:val="20"/>
          <w:szCs w:val="20"/>
        </w:rPr>
        <w:t xml:space="preserve">and validation </w:t>
      </w:r>
      <w:r w:rsidR="00CA6849" w:rsidRPr="00AF3955">
        <w:rPr>
          <w:rFonts w:ascii="Times New Roman" w:hAnsi="Times New Roman" w:cs="Times New Roman"/>
          <w:b/>
          <w:sz w:val="20"/>
          <w:szCs w:val="20"/>
        </w:rPr>
        <w:t>dataset</w:t>
      </w:r>
      <w:r w:rsidR="00422AF3" w:rsidRPr="00AF3955"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12"/>
        <w:gridCol w:w="1045"/>
        <w:gridCol w:w="1045"/>
        <w:gridCol w:w="550"/>
        <w:gridCol w:w="776"/>
        <w:gridCol w:w="261"/>
        <w:gridCol w:w="1152"/>
        <w:gridCol w:w="1152"/>
        <w:gridCol w:w="551"/>
        <w:gridCol w:w="776"/>
      </w:tblGrid>
      <w:tr w:rsidR="00C51567" w:rsidRPr="00C51567" w14:paraId="0DC89CFC" w14:textId="77777777" w:rsidTr="00B97064">
        <w:trPr>
          <w:trHeight w:val="280"/>
        </w:trPr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C5F0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ariable</w:t>
            </w:r>
          </w:p>
        </w:tc>
        <w:tc>
          <w:tcPr>
            <w:tcW w:w="18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737D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incipal dataset from Peking University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3A15" w14:textId="77777777" w:rsidR="00C51567" w:rsidRPr="00104748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8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0FE5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alidation dataset from New York University</w:t>
            </w:r>
          </w:p>
        </w:tc>
      </w:tr>
      <w:tr w:rsidR="00B97064" w:rsidRPr="00C51567" w14:paraId="5B69874E" w14:textId="77777777" w:rsidTr="000F210E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2C63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2BEAF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DC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A2EEB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DH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C410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79B8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P</w:t>
            </w: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value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4DD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E2737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DC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33627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DH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79D2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264F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P</w:t>
            </w: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value</w:t>
            </w:r>
          </w:p>
        </w:tc>
      </w:tr>
      <w:tr w:rsidR="00B97064" w:rsidRPr="00C51567" w14:paraId="5DD7754D" w14:textId="77777777" w:rsidTr="000F210E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896AC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2E6E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2C2B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515A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BA77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6017" w14:textId="77777777" w:rsidR="00C51567" w:rsidRPr="00104748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2BBF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0C9C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AECA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475C" w14:textId="77777777" w:rsidR="00C51567" w:rsidRPr="00104748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04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</w:tr>
      <w:tr w:rsidR="00B97064" w:rsidRPr="00C51567" w14:paraId="6F079301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05DB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783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DF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5D16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CE3C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CB4F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64BF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56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721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DBD7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B97064" w:rsidRPr="00C51567" w14:paraId="07D3A6FC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DA5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g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A53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2.1 ± 1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2A9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2.4 ± 1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7A2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-0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1071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348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C326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6BA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.7 ± 3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161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.4 ± 2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44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C029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459</w:t>
            </w:r>
          </w:p>
        </w:tc>
      </w:tr>
      <w:tr w:rsidR="00C51567" w:rsidRPr="00C51567" w14:paraId="3BF8FB25" w14:textId="77777777" w:rsidTr="00B97064">
        <w:trPr>
          <w:trHeight w:val="28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CCF7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telligence quotient (IQ)</w:t>
            </w:r>
          </w:p>
        </w:tc>
      </w:tr>
      <w:tr w:rsidR="00B97064" w:rsidRPr="00C51567" w14:paraId="2459D452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84FE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Full-scale IQ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FA36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8.5 ± 13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BFB5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5.3 ± 12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77A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5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B63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AD2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C3A3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3.1 ± 14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D0B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7.0 ± 14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B6F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15D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21</w:t>
            </w:r>
          </w:p>
        </w:tc>
      </w:tr>
      <w:tr w:rsidR="00B97064" w:rsidRPr="00C51567" w14:paraId="406DFE92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0C35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erbal IQ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0C7F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20.2 ± 13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34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0.7 ± 16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1F89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3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715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394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FE70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3.2 ± 13.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E2C1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7.8 ± 14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EAC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F05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41</w:t>
            </w:r>
          </w:p>
        </w:tc>
      </w:tr>
      <w:tr w:rsidR="00B97064" w:rsidRPr="00C51567" w14:paraId="5BAC3E6A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F843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erformance IQ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F84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2.5 ± 14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C91C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97.9 ± 13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00A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5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CDF5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F311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9C7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0.1 ± 15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00B5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4.2 ± 14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EF2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FD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.031</w:t>
            </w:r>
          </w:p>
        </w:tc>
      </w:tr>
      <w:tr w:rsidR="00C51567" w:rsidRPr="00C51567" w14:paraId="20694B81" w14:textId="77777777" w:rsidTr="00B97064">
        <w:trPr>
          <w:trHeight w:val="28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4F62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ymptom severity</w:t>
            </w:r>
          </w:p>
        </w:tc>
      </w:tr>
      <w:tr w:rsidR="00B97064" w:rsidRPr="00C51567" w14:paraId="5ADC1274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2BB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DHD index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29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8.5 ± 5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AA90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50.9 ± 8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E21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-17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E61C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9AC3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00EF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45.2 ± 7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9F59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9.3 ± 7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0F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-18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98D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</w:tr>
      <w:tr w:rsidR="00B97064" w:rsidRPr="00C51567" w14:paraId="45615E56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C082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atten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294C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5.5 ± 3.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1BE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8.2 ± 3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52B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-19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83AF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7E35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27B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45.0 ± 7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909C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8.8 ± 8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880A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-16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987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</w:tr>
      <w:tr w:rsidR="00B97064" w:rsidRPr="00C51567" w14:paraId="1DD41EC8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F178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yper/impulsivity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557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3.1 ± 3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C45F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2.8 ± 6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39F1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-1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ACB0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C97C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62F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45.2 ± 4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FA5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7.2 ± 11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A5D0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-12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0935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&lt;0.001</w:t>
            </w:r>
          </w:p>
        </w:tc>
      </w:tr>
      <w:tr w:rsidR="00B97064" w:rsidRPr="00C51567" w14:paraId="10A3D315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A10A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btype, N(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A4A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B3E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DE7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EC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012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9BF9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533B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EBFB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C516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B97064" w:rsidRPr="00C51567" w14:paraId="43678B57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A4B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ombin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4BE5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525B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7 (40%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F73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FB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DAE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3EA0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67FA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61 (67%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B23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45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B97064" w:rsidRPr="00C51567" w14:paraId="62BEBFBB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7459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atten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22D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E53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40 (59%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F829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6DA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9764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81AA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24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8 (31%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27F5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A8F6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B97064" w:rsidRPr="00C51567" w14:paraId="125C8E8B" w14:textId="77777777" w:rsidTr="00B97064">
        <w:trPr>
          <w:trHeight w:val="280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E4505" w14:textId="77777777" w:rsidR="00C51567" w:rsidRPr="00C51567" w:rsidRDefault="00C51567" w:rsidP="00C51567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yperactiv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B3B8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910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 (0%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9F8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B991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C53F" w14:textId="77777777" w:rsidR="00C51567" w:rsidRPr="00C51567" w:rsidRDefault="00C51567" w:rsidP="00C5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C5FF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A5C0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2 (2%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6FA0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FB6D" w14:textId="77777777" w:rsidR="00C51567" w:rsidRPr="00C51567" w:rsidRDefault="00C51567" w:rsidP="00C5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C51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</w:tbl>
    <w:p w14:paraId="5F3AE1E4" w14:textId="77777777" w:rsidR="00CA6849" w:rsidRPr="002C22ED" w:rsidRDefault="00CA6849" w:rsidP="00F17DB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C22ED">
        <w:rPr>
          <w:rFonts w:ascii="Times New Roman" w:hAnsi="Times New Roman" w:cs="Times New Roman"/>
          <w:sz w:val="20"/>
          <w:szCs w:val="20"/>
        </w:rPr>
        <w:t>Abbreviation: ADHD, attention deficit hyperactivity disorder; TDC, typically developing control; SD, standard deviation.</w:t>
      </w:r>
    </w:p>
    <w:p w14:paraId="70F8CC14" w14:textId="77777777" w:rsidR="007D1196" w:rsidRDefault="00CA6849" w:rsidP="00F17DBE">
      <w:r w:rsidRPr="002C22ED">
        <w:rPr>
          <w:rFonts w:ascii="Times New Roman" w:hAnsi="Times New Roman" w:cs="Times New Roman"/>
          <w:b/>
          <w:sz w:val="20"/>
          <w:szCs w:val="20"/>
        </w:rPr>
        <w:br w:type="page"/>
      </w:r>
    </w:p>
    <w:sectPr w:rsidR="007D1196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82D53" w14:textId="77777777" w:rsidR="00EB7F1B" w:rsidRDefault="00EB7F1B" w:rsidP="00422AF3">
      <w:pPr>
        <w:spacing w:after="0" w:line="240" w:lineRule="auto"/>
      </w:pPr>
      <w:r>
        <w:separator/>
      </w:r>
    </w:p>
  </w:endnote>
  <w:endnote w:type="continuationSeparator" w:id="0">
    <w:p w14:paraId="31C40161" w14:textId="77777777" w:rsidR="00EB7F1B" w:rsidRDefault="00EB7F1B" w:rsidP="00422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592B67" w14:textId="77777777" w:rsidR="00EB7F1B" w:rsidRDefault="00EB7F1B" w:rsidP="00422AF3">
      <w:pPr>
        <w:spacing w:after="0" w:line="240" w:lineRule="auto"/>
      </w:pPr>
      <w:r>
        <w:separator/>
      </w:r>
    </w:p>
  </w:footnote>
  <w:footnote w:type="continuationSeparator" w:id="0">
    <w:p w14:paraId="5C504B8B" w14:textId="77777777" w:rsidR="00EB7F1B" w:rsidRDefault="00EB7F1B" w:rsidP="00422A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849"/>
    <w:rsid w:val="00004AC6"/>
    <w:rsid w:val="0002725F"/>
    <w:rsid w:val="00040079"/>
    <w:rsid w:val="00046AC5"/>
    <w:rsid w:val="00057870"/>
    <w:rsid w:val="000C265B"/>
    <w:rsid w:val="000C698B"/>
    <w:rsid w:val="000D18E5"/>
    <w:rsid w:val="000D3B11"/>
    <w:rsid w:val="000E3584"/>
    <w:rsid w:val="000F210E"/>
    <w:rsid w:val="00104748"/>
    <w:rsid w:val="001225DE"/>
    <w:rsid w:val="0014079D"/>
    <w:rsid w:val="00144241"/>
    <w:rsid w:val="00165399"/>
    <w:rsid w:val="001A7081"/>
    <w:rsid w:val="001B511A"/>
    <w:rsid w:val="001B60C3"/>
    <w:rsid w:val="001C59B1"/>
    <w:rsid w:val="001E03C3"/>
    <w:rsid w:val="001F3FB3"/>
    <w:rsid w:val="0020281D"/>
    <w:rsid w:val="00205330"/>
    <w:rsid w:val="002068B5"/>
    <w:rsid w:val="00216A2D"/>
    <w:rsid w:val="00285082"/>
    <w:rsid w:val="00290875"/>
    <w:rsid w:val="0029147F"/>
    <w:rsid w:val="00294474"/>
    <w:rsid w:val="00294CDE"/>
    <w:rsid w:val="002E72AD"/>
    <w:rsid w:val="002E7F38"/>
    <w:rsid w:val="00316297"/>
    <w:rsid w:val="00333797"/>
    <w:rsid w:val="0037357A"/>
    <w:rsid w:val="003956B9"/>
    <w:rsid w:val="003B6D55"/>
    <w:rsid w:val="003C0B96"/>
    <w:rsid w:val="003F1E73"/>
    <w:rsid w:val="00414D86"/>
    <w:rsid w:val="00422AF3"/>
    <w:rsid w:val="00442CC2"/>
    <w:rsid w:val="0044631B"/>
    <w:rsid w:val="00462F93"/>
    <w:rsid w:val="00475D29"/>
    <w:rsid w:val="004847CA"/>
    <w:rsid w:val="0049245C"/>
    <w:rsid w:val="004945ED"/>
    <w:rsid w:val="00495E9F"/>
    <w:rsid w:val="004C23E9"/>
    <w:rsid w:val="004E3664"/>
    <w:rsid w:val="005062AD"/>
    <w:rsid w:val="00512BE9"/>
    <w:rsid w:val="00515CEB"/>
    <w:rsid w:val="00522197"/>
    <w:rsid w:val="005420E1"/>
    <w:rsid w:val="00557B29"/>
    <w:rsid w:val="00562137"/>
    <w:rsid w:val="005A1B79"/>
    <w:rsid w:val="005B16EC"/>
    <w:rsid w:val="005B33CE"/>
    <w:rsid w:val="005B5090"/>
    <w:rsid w:val="005E390B"/>
    <w:rsid w:val="00601661"/>
    <w:rsid w:val="0060776A"/>
    <w:rsid w:val="00612826"/>
    <w:rsid w:val="00625A3D"/>
    <w:rsid w:val="00653865"/>
    <w:rsid w:val="00660D17"/>
    <w:rsid w:val="0066352C"/>
    <w:rsid w:val="006836CA"/>
    <w:rsid w:val="00685654"/>
    <w:rsid w:val="006878A8"/>
    <w:rsid w:val="006A3982"/>
    <w:rsid w:val="006A5A56"/>
    <w:rsid w:val="006B26D5"/>
    <w:rsid w:val="006C04F1"/>
    <w:rsid w:val="006C1DE4"/>
    <w:rsid w:val="006C20BE"/>
    <w:rsid w:val="006D19FB"/>
    <w:rsid w:val="006F2F25"/>
    <w:rsid w:val="00712400"/>
    <w:rsid w:val="00737BA2"/>
    <w:rsid w:val="00760E57"/>
    <w:rsid w:val="00766F59"/>
    <w:rsid w:val="00792057"/>
    <w:rsid w:val="007B4E32"/>
    <w:rsid w:val="007B5D37"/>
    <w:rsid w:val="007D1196"/>
    <w:rsid w:val="00820FF2"/>
    <w:rsid w:val="00837D64"/>
    <w:rsid w:val="00850B6B"/>
    <w:rsid w:val="0085229B"/>
    <w:rsid w:val="008A306B"/>
    <w:rsid w:val="008A70CF"/>
    <w:rsid w:val="008E37A8"/>
    <w:rsid w:val="008E55E4"/>
    <w:rsid w:val="009152A9"/>
    <w:rsid w:val="00920141"/>
    <w:rsid w:val="00943714"/>
    <w:rsid w:val="00950DC1"/>
    <w:rsid w:val="009727E5"/>
    <w:rsid w:val="0098440A"/>
    <w:rsid w:val="00987162"/>
    <w:rsid w:val="009C2114"/>
    <w:rsid w:val="009E379F"/>
    <w:rsid w:val="00A23D9B"/>
    <w:rsid w:val="00A23EBF"/>
    <w:rsid w:val="00A263AF"/>
    <w:rsid w:val="00A46FA6"/>
    <w:rsid w:val="00A55EA2"/>
    <w:rsid w:val="00A86082"/>
    <w:rsid w:val="00A86A97"/>
    <w:rsid w:val="00A918D0"/>
    <w:rsid w:val="00AA6D68"/>
    <w:rsid w:val="00AD17D9"/>
    <w:rsid w:val="00AF1F4C"/>
    <w:rsid w:val="00AF3955"/>
    <w:rsid w:val="00B0702A"/>
    <w:rsid w:val="00B26C01"/>
    <w:rsid w:val="00B55E53"/>
    <w:rsid w:val="00B6270B"/>
    <w:rsid w:val="00B64FE6"/>
    <w:rsid w:val="00B918B5"/>
    <w:rsid w:val="00B97064"/>
    <w:rsid w:val="00BA2544"/>
    <w:rsid w:val="00BA6578"/>
    <w:rsid w:val="00BE4107"/>
    <w:rsid w:val="00BE7379"/>
    <w:rsid w:val="00BF11E8"/>
    <w:rsid w:val="00BF34AE"/>
    <w:rsid w:val="00C050A8"/>
    <w:rsid w:val="00C167DD"/>
    <w:rsid w:val="00C51567"/>
    <w:rsid w:val="00C73CAF"/>
    <w:rsid w:val="00C83FB7"/>
    <w:rsid w:val="00CA55F5"/>
    <w:rsid w:val="00CA6849"/>
    <w:rsid w:val="00CB0A9F"/>
    <w:rsid w:val="00CB7FDB"/>
    <w:rsid w:val="00CE6113"/>
    <w:rsid w:val="00CF18E1"/>
    <w:rsid w:val="00CF21A2"/>
    <w:rsid w:val="00CF6658"/>
    <w:rsid w:val="00D00FB9"/>
    <w:rsid w:val="00D06DEF"/>
    <w:rsid w:val="00D16332"/>
    <w:rsid w:val="00D17801"/>
    <w:rsid w:val="00D22CA0"/>
    <w:rsid w:val="00D24016"/>
    <w:rsid w:val="00D46EF2"/>
    <w:rsid w:val="00D600C2"/>
    <w:rsid w:val="00D84EBD"/>
    <w:rsid w:val="00DC2D7C"/>
    <w:rsid w:val="00E36BC4"/>
    <w:rsid w:val="00E544DC"/>
    <w:rsid w:val="00E7471C"/>
    <w:rsid w:val="00E8290C"/>
    <w:rsid w:val="00E85E19"/>
    <w:rsid w:val="00E94527"/>
    <w:rsid w:val="00E9696B"/>
    <w:rsid w:val="00EB2AC5"/>
    <w:rsid w:val="00EB7F1B"/>
    <w:rsid w:val="00F17DBE"/>
    <w:rsid w:val="00F34B5C"/>
    <w:rsid w:val="00F46321"/>
    <w:rsid w:val="00F54A08"/>
    <w:rsid w:val="00F55B40"/>
    <w:rsid w:val="00F67F4B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D9A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684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2A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AF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22A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AF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9</Words>
  <Characters>1023</Characters>
  <Application>Microsoft Macintosh Word</Application>
  <DocSecurity>0</DocSecurity>
  <Lines>8</Lines>
  <Paragraphs>2</Paragraphs>
  <ScaleCrop>false</ScaleCrop>
  <Company>Yonsei University</Company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19</cp:revision>
  <cp:lastPrinted>2017-01-25T06:04:00Z</cp:lastPrinted>
  <dcterms:created xsi:type="dcterms:W3CDTF">2017-01-25T04:23:00Z</dcterms:created>
  <dcterms:modified xsi:type="dcterms:W3CDTF">2017-07-06T01:11:00Z</dcterms:modified>
</cp:coreProperties>
</file>